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D42362" w14:textId="28DB44F4" w:rsidR="00CC75BC" w:rsidRPr="00C02F97" w:rsidRDefault="00CC75BC" w:rsidP="00CC75BC">
      <w:pPr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</w:rPr>
        <w:t>S</w:t>
      </w:r>
      <w:r w:rsidR="00E034BF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 xml:space="preserve"> Table: </w:t>
      </w:r>
      <w:r>
        <w:rPr>
          <w:rFonts w:ascii="Times New Roman" w:hAnsi="Times New Roman" w:cs="Times New Roman"/>
        </w:rPr>
        <w:t xml:space="preserve">Awareness of and willingness to use oral </w:t>
      </w:r>
      <w:r w:rsidRPr="00B672B1">
        <w:rPr>
          <w:rFonts w:ascii="Times New Roman" w:hAnsi="Times New Roman" w:cs="Times New Roman"/>
        </w:rPr>
        <w:t>pre-exposure prophylaxis</w:t>
      </w:r>
      <w:r>
        <w:rPr>
          <w:rFonts w:ascii="Times New Roman" w:hAnsi="Times New Roman" w:cs="Times New Roman"/>
        </w:rPr>
        <w:t xml:space="preserve"> among </w:t>
      </w:r>
      <w:r w:rsidRPr="00B672B1">
        <w:rPr>
          <w:rFonts w:ascii="Times New Roman" w:hAnsi="Times New Roman" w:cs="Times New Roman"/>
        </w:rPr>
        <w:t>people who inject drugs</w:t>
      </w:r>
      <w:r>
        <w:rPr>
          <w:rFonts w:ascii="Times New Roman" w:hAnsi="Times New Roman" w:cs="Times New Roman"/>
        </w:rPr>
        <w:t xml:space="preserve"> (PWID)</w:t>
      </w:r>
      <w:r w:rsidRPr="00B672B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d </w:t>
      </w:r>
      <w:r w:rsidRPr="00B672B1">
        <w:rPr>
          <w:rFonts w:ascii="Times New Roman" w:hAnsi="Times New Roman" w:cs="Times New Roman"/>
        </w:rPr>
        <w:t>men who have sex with men</w:t>
      </w:r>
      <w:r>
        <w:rPr>
          <w:rFonts w:ascii="Times New Roman" w:hAnsi="Times New Roman" w:cs="Times New Roman"/>
        </w:rPr>
        <w:t xml:space="preserve"> (MSM)</w:t>
      </w:r>
      <w:r w:rsidRPr="00B672B1">
        <w:rPr>
          <w:rFonts w:ascii="Times New Roman" w:hAnsi="Times New Roman" w:cs="Times New Roman"/>
        </w:rPr>
        <w:t xml:space="preserve"> in India</w:t>
      </w:r>
      <w:r>
        <w:rPr>
          <w:rFonts w:ascii="Times New Roman" w:hAnsi="Times New Roman" w:cs="Times New Roman"/>
        </w:rPr>
        <w:t xml:space="preserve"> by site, </w:t>
      </w:r>
      <w:r w:rsidRPr="00C02F97">
        <w:rPr>
          <w:rFonts w:ascii="Times New Roman" w:hAnsi="Times New Roman" w:cs="Times New Roman"/>
          <w:b/>
          <w:bCs/>
          <w:u w:val="single"/>
        </w:rPr>
        <w:t>unweighted</w:t>
      </w:r>
    </w:p>
    <w:tbl>
      <w:tblPr>
        <w:tblStyle w:val="TableGridLight"/>
        <w:tblW w:w="94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85"/>
        <w:gridCol w:w="2430"/>
        <w:gridCol w:w="2430"/>
      </w:tblGrid>
      <w:tr w:rsidR="00CC75BC" w:rsidRPr="00CB74DB" w14:paraId="640B0763" w14:textId="77777777" w:rsidTr="0046328A">
        <w:trPr>
          <w:trHeight w:val="20"/>
        </w:trPr>
        <w:tc>
          <w:tcPr>
            <w:tcW w:w="4585" w:type="dxa"/>
            <w:noWrap/>
            <w:vAlign w:val="center"/>
            <w:hideMark/>
          </w:tcPr>
          <w:p w14:paraId="095E59CF" w14:textId="77777777" w:rsidR="00CC75BC" w:rsidRPr="00CB74DB" w:rsidRDefault="00CC75BC" w:rsidP="0046328A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430" w:type="dxa"/>
            <w:noWrap/>
            <w:vAlign w:val="center"/>
          </w:tcPr>
          <w:p w14:paraId="03A804FD" w14:textId="77777777" w:rsidR="00CC75BC" w:rsidRPr="00CB74DB" w:rsidRDefault="00CC75BC" w:rsidP="0046328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B74DB">
              <w:rPr>
                <w:rFonts w:ascii="Times New Roman" w:eastAsia="Times New Roman" w:hAnsi="Times New Roman" w:cs="Times New Roman"/>
                <w:b/>
              </w:rPr>
              <w:t>Aware, n (%)</w:t>
            </w:r>
          </w:p>
        </w:tc>
        <w:tc>
          <w:tcPr>
            <w:tcW w:w="2430" w:type="dxa"/>
            <w:vAlign w:val="center"/>
          </w:tcPr>
          <w:p w14:paraId="5FD40685" w14:textId="77777777" w:rsidR="00CC75BC" w:rsidRPr="00CB74DB" w:rsidRDefault="00CC75BC" w:rsidP="0046328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B74DB">
              <w:rPr>
                <w:rFonts w:ascii="Times New Roman" w:eastAsia="Times New Roman" w:hAnsi="Times New Roman" w:cs="Times New Roman"/>
                <w:b/>
              </w:rPr>
              <w:t>Willing to use, n (%)</w:t>
            </w:r>
          </w:p>
        </w:tc>
      </w:tr>
      <w:tr w:rsidR="00CC75BC" w:rsidRPr="00CB74DB" w14:paraId="43D2DC5F" w14:textId="77777777" w:rsidTr="0046328A">
        <w:trPr>
          <w:trHeight w:val="20"/>
        </w:trPr>
        <w:tc>
          <w:tcPr>
            <w:tcW w:w="4585" w:type="dxa"/>
            <w:noWrap/>
            <w:vAlign w:val="center"/>
          </w:tcPr>
          <w:p w14:paraId="16275076" w14:textId="77777777" w:rsidR="00CC75BC" w:rsidRPr="00CB74DB" w:rsidRDefault="00CC75BC" w:rsidP="0046328A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B74DB">
              <w:rPr>
                <w:rFonts w:ascii="Times New Roman" w:eastAsia="Times New Roman" w:hAnsi="Times New Roman" w:cs="Times New Roman"/>
                <w:b/>
                <w:bCs/>
              </w:rPr>
              <w:t>PWID</w:t>
            </w:r>
          </w:p>
        </w:tc>
        <w:tc>
          <w:tcPr>
            <w:tcW w:w="2430" w:type="dxa"/>
            <w:noWrap/>
            <w:vAlign w:val="center"/>
          </w:tcPr>
          <w:p w14:paraId="7D467D21" w14:textId="77777777" w:rsidR="00CC75BC" w:rsidRPr="00CB74DB" w:rsidRDefault="00CC75BC" w:rsidP="0046328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0" w:type="dxa"/>
            <w:vAlign w:val="center"/>
          </w:tcPr>
          <w:p w14:paraId="143B5905" w14:textId="77777777" w:rsidR="00CC75BC" w:rsidRPr="00CB74DB" w:rsidRDefault="00CC75BC" w:rsidP="0046328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C75BC" w:rsidRPr="00CB74DB" w14:paraId="754177D1" w14:textId="77777777" w:rsidTr="0046328A">
        <w:trPr>
          <w:trHeight w:val="20"/>
        </w:trPr>
        <w:tc>
          <w:tcPr>
            <w:tcW w:w="4585" w:type="dxa"/>
            <w:noWrap/>
            <w:vAlign w:val="center"/>
          </w:tcPr>
          <w:p w14:paraId="0B5D1443" w14:textId="77777777" w:rsidR="00CC75BC" w:rsidRPr="00CB74DB" w:rsidRDefault="00CC75BC" w:rsidP="0046328A">
            <w:pPr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CB74DB">
              <w:rPr>
                <w:rFonts w:ascii="Times New Roman" w:hAnsi="Times New Roman" w:cs="Times New Roman"/>
                <w:color w:val="000000"/>
              </w:rPr>
              <w:t>Aizawl</w:t>
            </w:r>
          </w:p>
        </w:tc>
        <w:tc>
          <w:tcPr>
            <w:tcW w:w="2430" w:type="dxa"/>
            <w:noWrap/>
            <w:vAlign w:val="center"/>
          </w:tcPr>
          <w:p w14:paraId="0CDF0976" w14:textId="77777777" w:rsidR="00CC75BC" w:rsidRPr="00CB74DB" w:rsidRDefault="00CC75BC" w:rsidP="0046328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9 (6.3)</w:t>
            </w:r>
          </w:p>
        </w:tc>
        <w:tc>
          <w:tcPr>
            <w:tcW w:w="2430" w:type="dxa"/>
            <w:vAlign w:val="center"/>
          </w:tcPr>
          <w:p w14:paraId="637AB368" w14:textId="77777777" w:rsidR="00CC75BC" w:rsidRPr="00CB74DB" w:rsidRDefault="00CC75BC" w:rsidP="0046328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45 (79.9)</w:t>
            </w:r>
          </w:p>
        </w:tc>
      </w:tr>
      <w:tr w:rsidR="00CC75BC" w:rsidRPr="00CB74DB" w14:paraId="037D4911" w14:textId="77777777" w:rsidTr="0046328A">
        <w:trPr>
          <w:trHeight w:val="20"/>
        </w:trPr>
        <w:tc>
          <w:tcPr>
            <w:tcW w:w="4585" w:type="dxa"/>
            <w:vAlign w:val="center"/>
          </w:tcPr>
          <w:p w14:paraId="6B9E815D" w14:textId="77777777" w:rsidR="00CC75BC" w:rsidRPr="00CB74DB" w:rsidRDefault="00CC75BC" w:rsidP="0046328A">
            <w:pPr>
              <w:jc w:val="center"/>
              <w:rPr>
                <w:rFonts w:ascii="Times New Roman" w:eastAsia="Times New Roman" w:hAnsi="Times New Roman" w:cs="Times New Roman"/>
                <w:lang w:val="en-IN" w:eastAsia="en-IN"/>
              </w:rPr>
            </w:pPr>
            <w:r w:rsidRPr="00CB74DB">
              <w:rPr>
                <w:rFonts w:ascii="Times New Roman" w:hAnsi="Times New Roman" w:cs="Times New Roman"/>
                <w:color w:val="000000"/>
              </w:rPr>
              <w:t>Amritsar</w:t>
            </w:r>
          </w:p>
        </w:tc>
        <w:tc>
          <w:tcPr>
            <w:tcW w:w="2430" w:type="dxa"/>
            <w:noWrap/>
            <w:vAlign w:val="center"/>
          </w:tcPr>
          <w:p w14:paraId="3AD5B11D" w14:textId="77777777" w:rsidR="00CC75BC" w:rsidRPr="00CB74DB" w:rsidRDefault="00CC75BC" w:rsidP="0046328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 (2.3)</w:t>
            </w:r>
          </w:p>
        </w:tc>
        <w:tc>
          <w:tcPr>
            <w:tcW w:w="2430" w:type="dxa"/>
            <w:vAlign w:val="center"/>
          </w:tcPr>
          <w:p w14:paraId="32F887C4" w14:textId="77777777" w:rsidR="00CC75BC" w:rsidRPr="00CB74DB" w:rsidRDefault="00CC75BC" w:rsidP="0046328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72 (65.0)</w:t>
            </w:r>
          </w:p>
        </w:tc>
      </w:tr>
      <w:tr w:rsidR="00CC75BC" w:rsidRPr="00CB74DB" w14:paraId="2AF1A667" w14:textId="77777777" w:rsidTr="0046328A">
        <w:trPr>
          <w:trHeight w:val="20"/>
        </w:trPr>
        <w:tc>
          <w:tcPr>
            <w:tcW w:w="4585" w:type="dxa"/>
            <w:vAlign w:val="center"/>
          </w:tcPr>
          <w:p w14:paraId="7868C300" w14:textId="77777777" w:rsidR="00CC75BC" w:rsidRPr="00CB74DB" w:rsidRDefault="00CC75BC" w:rsidP="004632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B74DB">
              <w:rPr>
                <w:rFonts w:ascii="Times New Roman" w:hAnsi="Times New Roman" w:cs="Times New Roman"/>
                <w:color w:val="000000"/>
              </w:rPr>
              <w:t>Bilaspur</w:t>
            </w:r>
          </w:p>
        </w:tc>
        <w:tc>
          <w:tcPr>
            <w:tcW w:w="2430" w:type="dxa"/>
            <w:noWrap/>
            <w:vAlign w:val="center"/>
          </w:tcPr>
          <w:p w14:paraId="660DCF2F" w14:textId="77777777" w:rsidR="00CC75BC" w:rsidRPr="00CB74DB" w:rsidRDefault="00CC75BC" w:rsidP="0046328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 (0.3)</w:t>
            </w:r>
          </w:p>
        </w:tc>
        <w:tc>
          <w:tcPr>
            <w:tcW w:w="2430" w:type="dxa"/>
            <w:vAlign w:val="center"/>
          </w:tcPr>
          <w:p w14:paraId="3AD22567" w14:textId="77777777" w:rsidR="00CC75BC" w:rsidRPr="00CB74DB" w:rsidRDefault="00CC75BC" w:rsidP="0046328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8 (58.3)</w:t>
            </w:r>
          </w:p>
        </w:tc>
      </w:tr>
      <w:tr w:rsidR="00CC75BC" w:rsidRPr="00CB74DB" w14:paraId="2E5EFBCC" w14:textId="77777777" w:rsidTr="0046328A">
        <w:trPr>
          <w:trHeight w:val="20"/>
        </w:trPr>
        <w:tc>
          <w:tcPr>
            <w:tcW w:w="4585" w:type="dxa"/>
            <w:vAlign w:val="center"/>
          </w:tcPr>
          <w:p w14:paraId="138989EC" w14:textId="77777777" w:rsidR="00CC75BC" w:rsidRPr="00CB74DB" w:rsidRDefault="00CC75BC" w:rsidP="0046328A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CB74DB">
              <w:rPr>
                <w:rFonts w:ascii="Times New Roman" w:hAnsi="Times New Roman" w:cs="Times New Roman"/>
                <w:color w:val="000000"/>
              </w:rPr>
              <w:t>Chandigarh</w:t>
            </w:r>
          </w:p>
        </w:tc>
        <w:tc>
          <w:tcPr>
            <w:tcW w:w="2430" w:type="dxa"/>
            <w:noWrap/>
            <w:vAlign w:val="center"/>
          </w:tcPr>
          <w:p w14:paraId="1E7CE7AC" w14:textId="77777777" w:rsidR="00CC75BC" w:rsidRPr="00CB74DB" w:rsidRDefault="00CC75BC" w:rsidP="0046328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 (1.9)</w:t>
            </w:r>
          </w:p>
        </w:tc>
        <w:tc>
          <w:tcPr>
            <w:tcW w:w="2430" w:type="dxa"/>
            <w:vAlign w:val="center"/>
          </w:tcPr>
          <w:p w14:paraId="38D06928" w14:textId="77777777" w:rsidR="00CC75BC" w:rsidRPr="00CB74DB" w:rsidRDefault="00CC75BC" w:rsidP="0046328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66 (81.2)</w:t>
            </w:r>
          </w:p>
        </w:tc>
      </w:tr>
      <w:tr w:rsidR="00CC75BC" w:rsidRPr="00CB74DB" w14:paraId="6C00B781" w14:textId="77777777" w:rsidTr="0046328A">
        <w:trPr>
          <w:trHeight w:val="20"/>
        </w:trPr>
        <w:tc>
          <w:tcPr>
            <w:tcW w:w="4585" w:type="dxa"/>
            <w:vAlign w:val="center"/>
          </w:tcPr>
          <w:p w14:paraId="0CEE99E7" w14:textId="77777777" w:rsidR="00CC75BC" w:rsidRPr="00CB74DB" w:rsidRDefault="00CC75BC" w:rsidP="004632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B74DB">
              <w:rPr>
                <w:rFonts w:ascii="Times New Roman" w:hAnsi="Times New Roman" w:cs="Times New Roman"/>
                <w:color w:val="000000"/>
              </w:rPr>
              <w:t>Churachandpur</w:t>
            </w:r>
          </w:p>
        </w:tc>
        <w:tc>
          <w:tcPr>
            <w:tcW w:w="2430" w:type="dxa"/>
            <w:noWrap/>
            <w:vAlign w:val="center"/>
          </w:tcPr>
          <w:p w14:paraId="3892EFC3" w14:textId="77777777" w:rsidR="00CC75BC" w:rsidRPr="00CB74DB" w:rsidRDefault="00CC75BC" w:rsidP="0046328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7 (25.3)</w:t>
            </w:r>
          </w:p>
        </w:tc>
        <w:tc>
          <w:tcPr>
            <w:tcW w:w="2430" w:type="dxa"/>
            <w:vAlign w:val="center"/>
          </w:tcPr>
          <w:p w14:paraId="7804D232" w14:textId="77777777" w:rsidR="00CC75BC" w:rsidRPr="00CB74DB" w:rsidRDefault="00CC75BC" w:rsidP="0046328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57 (64.9)</w:t>
            </w:r>
          </w:p>
        </w:tc>
      </w:tr>
      <w:tr w:rsidR="00CC75BC" w:rsidRPr="00CB74DB" w14:paraId="49DA5595" w14:textId="77777777" w:rsidTr="0046328A">
        <w:trPr>
          <w:trHeight w:val="20"/>
        </w:trPr>
        <w:tc>
          <w:tcPr>
            <w:tcW w:w="4585" w:type="dxa"/>
            <w:vAlign w:val="center"/>
          </w:tcPr>
          <w:p w14:paraId="728CCD11" w14:textId="77777777" w:rsidR="00CC75BC" w:rsidRPr="00CB74DB" w:rsidRDefault="00CC75BC" w:rsidP="004632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B74DB">
              <w:rPr>
                <w:rFonts w:ascii="Times New Roman" w:hAnsi="Times New Roman" w:cs="Times New Roman"/>
                <w:color w:val="000000"/>
              </w:rPr>
              <w:t>Delhi</w:t>
            </w:r>
          </w:p>
        </w:tc>
        <w:tc>
          <w:tcPr>
            <w:tcW w:w="2430" w:type="dxa"/>
            <w:noWrap/>
            <w:vAlign w:val="center"/>
          </w:tcPr>
          <w:p w14:paraId="1EA3F319" w14:textId="77777777" w:rsidR="00CC75BC" w:rsidRPr="00CB74DB" w:rsidRDefault="00CC75BC" w:rsidP="0046328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 (2.6)</w:t>
            </w:r>
          </w:p>
        </w:tc>
        <w:tc>
          <w:tcPr>
            <w:tcW w:w="2430" w:type="dxa"/>
            <w:vAlign w:val="center"/>
          </w:tcPr>
          <w:p w14:paraId="12B1CB8B" w14:textId="77777777" w:rsidR="00CC75BC" w:rsidRPr="00CB74DB" w:rsidRDefault="00CC75BC" w:rsidP="0046328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21 (90.0)</w:t>
            </w:r>
          </w:p>
        </w:tc>
      </w:tr>
      <w:tr w:rsidR="00CC75BC" w:rsidRPr="00CB74DB" w14:paraId="7E3A7BEF" w14:textId="77777777" w:rsidTr="0046328A">
        <w:trPr>
          <w:trHeight w:val="20"/>
        </w:trPr>
        <w:tc>
          <w:tcPr>
            <w:tcW w:w="4585" w:type="dxa"/>
            <w:vAlign w:val="center"/>
          </w:tcPr>
          <w:p w14:paraId="581216E9" w14:textId="77777777" w:rsidR="00CC75BC" w:rsidRPr="00CB74DB" w:rsidRDefault="00CC75BC" w:rsidP="004632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B74DB">
              <w:rPr>
                <w:rFonts w:ascii="Times New Roman" w:hAnsi="Times New Roman" w:cs="Times New Roman"/>
                <w:color w:val="000000"/>
              </w:rPr>
              <w:t>Dimapur</w:t>
            </w:r>
          </w:p>
        </w:tc>
        <w:tc>
          <w:tcPr>
            <w:tcW w:w="2430" w:type="dxa"/>
            <w:noWrap/>
            <w:vAlign w:val="center"/>
          </w:tcPr>
          <w:p w14:paraId="4905C40F" w14:textId="77777777" w:rsidR="00CC75BC" w:rsidRPr="00CB74DB" w:rsidRDefault="00CC75BC" w:rsidP="0046328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 (4.4)</w:t>
            </w:r>
          </w:p>
        </w:tc>
        <w:tc>
          <w:tcPr>
            <w:tcW w:w="2430" w:type="dxa"/>
            <w:vAlign w:val="center"/>
          </w:tcPr>
          <w:p w14:paraId="7D3F3E00" w14:textId="77777777" w:rsidR="00CC75BC" w:rsidRPr="00CB74DB" w:rsidRDefault="00CC75BC" w:rsidP="0046328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8 (36.5)</w:t>
            </w:r>
          </w:p>
        </w:tc>
      </w:tr>
      <w:tr w:rsidR="00CC75BC" w:rsidRPr="00CB74DB" w14:paraId="636693E5" w14:textId="77777777" w:rsidTr="0046328A">
        <w:trPr>
          <w:trHeight w:val="20"/>
        </w:trPr>
        <w:tc>
          <w:tcPr>
            <w:tcW w:w="4585" w:type="dxa"/>
            <w:vAlign w:val="center"/>
          </w:tcPr>
          <w:p w14:paraId="24B17C6F" w14:textId="77777777" w:rsidR="00CC75BC" w:rsidRPr="00CB74DB" w:rsidRDefault="00CC75BC" w:rsidP="004632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B74DB">
              <w:rPr>
                <w:rFonts w:ascii="Times New Roman" w:hAnsi="Times New Roman" w:cs="Times New Roman"/>
                <w:color w:val="000000"/>
              </w:rPr>
              <w:t>Imphal</w:t>
            </w:r>
          </w:p>
        </w:tc>
        <w:tc>
          <w:tcPr>
            <w:tcW w:w="2430" w:type="dxa"/>
            <w:noWrap/>
            <w:vAlign w:val="center"/>
          </w:tcPr>
          <w:p w14:paraId="47FF647F" w14:textId="77777777" w:rsidR="00CC75BC" w:rsidRPr="00CB74DB" w:rsidRDefault="00CC75BC" w:rsidP="0046328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 (1.7)</w:t>
            </w:r>
          </w:p>
        </w:tc>
        <w:tc>
          <w:tcPr>
            <w:tcW w:w="2430" w:type="dxa"/>
            <w:vAlign w:val="center"/>
          </w:tcPr>
          <w:p w14:paraId="2BBF427E" w14:textId="77777777" w:rsidR="00CC75BC" w:rsidRPr="00CB74DB" w:rsidRDefault="00CC75BC" w:rsidP="0046328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5 (46.8)</w:t>
            </w:r>
          </w:p>
        </w:tc>
      </w:tr>
      <w:tr w:rsidR="00CC75BC" w:rsidRPr="00CB74DB" w14:paraId="2DA90AC6" w14:textId="77777777" w:rsidTr="0046328A">
        <w:trPr>
          <w:trHeight w:val="20"/>
        </w:trPr>
        <w:tc>
          <w:tcPr>
            <w:tcW w:w="4585" w:type="dxa"/>
            <w:vAlign w:val="center"/>
          </w:tcPr>
          <w:p w14:paraId="714493E7" w14:textId="77777777" w:rsidR="00CC75BC" w:rsidRPr="00CB74DB" w:rsidRDefault="00CC75BC" w:rsidP="004632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B74DB">
              <w:rPr>
                <w:rFonts w:ascii="Times New Roman" w:hAnsi="Times New Roman" w:cs="Times New Roman"/>
                <w:color w:val="000000"/>
              </w:rPr>
              <w:t>Kanpur</w:t>
            </w:r>
          </w:p>
        </w:tc>
        <w:tc>
          <w:tcPr>
            <w:tcW w:w="2430" w:type="dxa"/>
            <w:noWrap/>
            <w:vAlign w:val="center"/>
          </w:tcPr>
          <w:p w14:paraId="6EEAEB58" w14:textId="77777777" w:rsidR="00CC75BC" w:rsidRPr="00CB74DB" w:rsidRDefault="00CC75BC" w:rsidP="0046328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2430" w:type="dxa"/>
            <w:vAlign w:val="center"/>
          </w:tcPr>
          <w:p w14:paraId="4553747F" w14:textId="77777777" w:rsidR="00CC75BC" w:rsidRPr="00CB74DB" w:rsidRDefault="00CC75BC" w:rsidP="0046328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7 (16.1)</w:t>
            </w:r>
          </w:p>
        </w:tc>
      </w:tr>
      <w:tr w:rsidR="00CC75BC" w:rsidRPr="00CB74DB" w14:paraId="3D2F9D6A" w14:textId="77777777" w:rsidTr="0046328A">
        <w:trPr>
          <w:trHeight w:val="20"/>
        </w:trPr>
        <w:tc>
          <w:tcPr>
            <w:tcW w:w="4585" w:type="dxa"/>
            <w:noWrap/>
            <w:vAlign w:val="center"/>
          </w:tcPr>
          <w:p w14:paraId="490F1137" w14:textId="77777777" w:rsidR="00CC75BC" w:rsidRPr="00CB74DB" w:rsidRDefault="00CC75BC" w:rsidP="0046328A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CB74DB">
              <w:rPr>
                <w:rFonts w:ascii="Times New Roman" w:hAnsi="Times New Roman" w:cs="Times New Roman"/>
                <w:color w:val="000000"/>
              </w:rPr>
              <w:t>Ludhiana</w:t>
            </w:r>
          </w:p>
        </w:tc>
        <w:tc>
          <w:tcPr>
            <w:tcW w:w="2430" w:type="dxa"/>
            <w:noWrap/>
            <w:vAlign w:val="center"/>
          </w:tcPr>
          <w:p w14:paraId="6214492A" w14:textId="77777777" w:rsidR="00CC75BC" w:rsidRPr="00CB74DB" w:rsidRDefault="00CC75BC" w:rsidP="0046328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0 (18.2)</w:t>
            </w:r>
          </w:p>
        </w:tc>
        <w:tc>
          <w:tcPr>
            <w:tcW w:w="2430" w:type="dxa"/>
            <w:vAlign w:val="center"/>
          </w:tcPr>
          <w:p w14:paraId="3F47B676" w14:textId="77777777" w:rsidR="00CC75BC" w:rsidRPr="00CB74DB" w:rsidRDefault="00CC75BC" w:rsidP="0046328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9 (73.4)</w:t>
            </w:r>
          </w:p>
        </w:tc>
      </w:tr>
      <w:tr w:rsidR="00CC75BC" w:rsidRPr="00CB74DB" w14:paraId="3385E9B7" w14:textId="77777777" w:rsidTr="0046328A">
        <w:trPr>
          <w:trHeight w:val="20"/>
        </w:trPr>
        <w:tc>
          <w:tcPr>
            <w:tcW w:w="4585" w:type="dxa"/>
            <w:noWrap/>
            <w:vAlign w:val="center"/>
          </w:tcPr>
          <w:p w14:paraId="66B6CF76" w14:textId="77777777" w:rsidR="00CC75BC" w:rsidRPr="00CB74DB" w:rsidRDefault="00CC75BC" w:rsidP="004632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B74DB">
              <w:rPr>
                <w:rFonts w:ascii="Times New Roman" w:hAnsi="Times New Roman" w:cs="Times New Roman"/>
                <w:color w:val="000000"/>
              </w:rPr>
              <w:t>Lunglei</w:t>
            </w:r>
          </w:p>
        </w:tc>
        <w:tc>
          <w:tcPr>
            <w:tcW w:w="2430" w:type="dxa"/>
            <w:noWrap/>
            <w:vAlign w:val="center"/>
          </w:tcPr>
          <w:p w14:paraId="0E41C78C" w14:textId="77777777" w:rsidR="00CC75BC" w:rsidRPr="00CB74DB" w:rsidRDefault="00CC75BC" w:rsidP="0046328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4 (11.5)</w:t>
            </w:r>
          </w:p>
        </w:tc>
        <w:tc>
          <w:tcPr>
            <w:tcW w:w="2430" w:type="dxa"/>
            <w:vAlign w:val="center"/>
          </w:tcPr>
          <w:p w14:paraId="0C910BFF" w14:textId="77777777" w:rsidR="00CC75BC" w:rsidRPr="00CB74DB" w:rsidRDefault="00CC75BC" w:rsidP="0046328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9 (46.3)</w:t>
            </w:r>
          </w:p>
        </w:tc>
      </w:tr>
      <w:tr w:rsidR="00CC75BC" w:rsidRPr="00CB74DB" w14:paraId="30990554" w14:textId="77777777" w:rsidTr="0046328A">
        <w:trPr>
          <w:trHeight w:val="20"/>
        </w:trPr>
        <w:tc>
          <w:tcPr>
            <w:tcW w:w="4585" w:type="dxa"/>
            <w:noWrap/>
            <w:vAlign w:val="center"/>
          </w:tcPr>
          <w:p w14:paraId="3363CE2C" w14:textId="77777777" w:rsidR="00CC75BC" w:rsidRPr="00CB74DB" w:rsidRDefault="00CC75BC" w:rsidP="004632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B74DB">
              <w:rPr>
                <w:rFonts w:ascii="Times New Roman" w:hAnsi="Times New Roman" w:cs="Times New Roman"/>
                <w:color w:val="000000"/>
              </w:rPr>
              <w:t>Mumbai</w:t>
            </w:r>
          </w:p>
        </w:tc>
        <w:tc>
          <w:tcPr>
            <w:tcW w:w="2430" w:type="dxa"/>
            <w:noWrap/>
            <w:vAlign w:val="center"/>
          </w:tcPr>
          <w:p w14:paraId="16E94CC6" w14:textId="77777777" w:rsidR="00CC75BC" w:rsidRPr="00CB74DB" w:rsidRDefault="00CC75BC" w:rsidP="0046328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 (6.1)</w:t>
            </w:r>
          </w:p>
        </w:tc>
        <w:tc>
          <w:tcPr>
            <w:tcW w:w="2430" w:type="dxa"/>
            <w:vAlign w:val="center"/>
          </w:tcPr>
          <w:p w14:paraId="0F32F2CB" w14:textId="77777777" w:rsidR="00CC75BC" w:rsidRPr="00CB74DB" w:rsidRDefault="00CC75BC" w:rsidP="0046328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4 (56.8)</w:t>
            </w:r>
          </w:p>
        </w:tc>
      </w:tr>
      <w:tr w:rsidR="00CC75BC" w:rsidRPr="00CB74DB" w14:paraId="22F1E5EB" w14:textId="77777777" w:rsidTr="0046328A">
        <w:trPr>
          <w:trHeight w:val="20"/>
        </w:trPr>
        <w:tc>
          <w:tcPr>
            <w:tcW w:w="4585" w:type="dxa"/>
            <w:noWrap/>
            <w:vAlign w:val="center"/>
          </w:tcPr>
          <w:p w14:paraId="796E281A" w14:textId="77777777" w:rsidR="00CC75BC" w:rsidRPr="00CB74DB" w:rsidRDefault="00CC75BC" w:rsidP="0046328A">
            <w:pPr>
              <w:jc w:val="center"/>
              <w:rPr>
                <w:rFonts w:ascii="Times New Roman" w:eastAsia="Times New Roman" w:hAnsi="Times New Roman" w:cs="Times New Roman"/>
                <w:b/>
                <w:lang w:eastAsia="en-IN"/>
              </w:rPr>
            </w:pPr>
          </w:p>
        </w:tc>
        <w:tc>
          <w:tcPr>
            <w:tcW w:w="2430" w:type="dxa"/>
            <w:noWrap/>
            <w:vAlign w:val="center"/>
          </w:tcPr>
          <w:p w14:paraId="12055D51" w14:textId="77777777" w:rsidR="00CC75BC" w:rsidRPr="00CB74DB" w:rsidRDefault="00CC75BC" w:rsidP="0046328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0" w:type="dxa"/>
            <w:vAlign w:val="center"/>
          </w:tcPr>
          <w:p w14:paraId="72D9A73E" w14:textId="77777777" w:rsidR="00CC75BC" w:rsidRPr="00CB74DB" w:rsidRDefault="00CC75BC" w:rsidP="0046328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C75BC" w:rsidRPr="00CB74DB" w14:paraId="0F6A3EC5" w14:textId="77777777" w:rsidTr="0046328A">
        <w:trPr>
          <w:trHeight w:val="20"/>
        </w:trPr>
        <w:tc>
          <w:tcPr>
            <w:tcW w:w="4585" w:type="dxa"/>
            <w:noWrap/>
            <w:vAlign w:val="center"/>
            <w:hideMark/>
          </w:tcPr>
          <w:p w14:paraId="350E2D88" w14:textId="77777777" w:rsidR="00CC75BC" w:rsidRPr="00CB74DB" w:rsidRDefault="00CC75BC" w:rsidP="0046328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B74DB">
              <w:rPr>
                <w:rFonts w:ascii="Times New Roman" w:eastAsia="Times New Roman" w:hAnsi="Times New Roman" w:cs="Times New Roman"/>
                <w:b/>
                <w:lang w:eastAsia="en-IN"/>
              </w:rPr>
              <w:t>MSM</w:t>
            </w:r>
          </w:p>
        </w:tc>
        <w:tc>
          <w:tcPr>
            <w:tcW w:w="2430" w:type="dxa"/>
            <w:noWrap/>
            <w:vAlign w:val="center"/>
          </w:tcPr>
          <w:p w14:paraId="7BF586FB" w14:textId="77777777" w:rsidR="00CC75BC" w:rsidRPr="00CB74DB" w:rsidRDefault="00CC75BC" w:rsidP="0046328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0" w:type="dxa"/>
            <w:vAlign w:val="center"/>
          </w:tcPr>
          <w:p w14:paraId="15483D74" w14:textId="77777777" w:rsidR="00CC75BC" w:rsidRPr="00CB74DB" w:rsidRDefault="00CC75BC" w:rsidP="0046328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C75BC" w:rsidRPr="00CB74DB" w14:paraId="75478E4C" w14:textId="77777777" w:rsidTr="0046328A">
        <w:trPr>
          <w:trHeight w:val="20"/>
        </w:trPr>
        <w:tc>
          <w:tcPr>
            <w:tcW w:w="4585" w:type="dxa"/>
            <w:noWrap/>
            <w:vAlign w:val="center"/>
          </w:tcPr>
          <w:p w14:paraId="79F6C4CF" w14:textId="77777777" w:rsidR="00CC75BC" w:rsidRPr="00CB74DB" w:rsidRDefault="00CC75BC" w:rsidP="0046328A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CB74DB">
              <w:rPr>
                <w:rFonts w:ascii="Times New Roman" w:hAnsi="Times New Roman" w:cs="Times New Roman"/>
                <w:color w:val="000000"/>
              </w:rPr>
              <w:t>B</w:t>
            </w:r>
            <w:r>
              <w:rPr>
                <w:rFonts w:ascii="Times New Roman" w:hAnsi="Times New Roman" w:cs="Times New Roman"/>
                <w:color w:val="000000"/>
              </w:rPr>
              <w:t>engaluru</w:t>
            </w:r>
          </w:p>
        </w:tc>
        <w:tc>
          <w:tcPr>
            <w:tcW w:w="2430" w:type="dxa"/>
            <w:noWrap/>
            <w:vAlign w:val="center"/>
          </w:tcPr>
          <w:p w14:paraId="0AE930B7" w14:textId="77777777" w:rsidR="00CC75BC" w:rsidRPr="00CB74DB" w:rsidRDefault="00CC75BC" w:rsidP="0046328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4 (16.1)</w:t>
            </w:r>
          </w:p>
        </w:tc>
        <w:tc>
          <w:tcPr>
            <w:tcW w:w="2430" w:type="dxa"/>
            <w:vAlign w:val="center"/>
          </w:tcPr>
          <w:p w14:paraId="2EFE852B" w14:textId="77777777" w:rsidR="00CC75BC" w:rsidRPr="00CB74DB" w:rsidRDefault="00CC75BC" w:rsidP="0046328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86 (65.8)</w:t>
            </w:r>
          </w:p>
        </w:tc>
      </w:tr>
      <w:tr w:rsidR="00CC75BC" w:rsidRPr="00CB74DB" w14:paraId="1305EE30" w14:textId="77777777" w:rsidTr="0046328A">
        <w:trPr>
          <w:trHeight w:val="20"/>
        </w:trPr>
        <w:tc>
          <w:tcPr>
            <w:tcW w:w="4585" w:type="dxa"/>
            <w:noWrap/>
            <w:vAlign w:val="center"/>
          </w:tcPr>
          <w:p w14:paraId="552AE4FB" w14:textId="77777777" w:rsidR="00CC75BC" w:rsidRPr="00CB74DB" w:rsidRDefault="00CC75BC" w:rsidP="0046328A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CB74DB">
              <w:rPr>
                <w:rFonts w:ascii="Times New Roman" w:hAnsi="Times New Roman" w:cs="Times New Roman"/>
                <w:color w:val="000000"/>
              </w:rPr>
              <w:t>Belgaum</w:t>
            </w:r>
          </w:p>
        </w:tc>
        <w:tc>
          <w:tcPr>
            <w:tcW w:w="2430" w:type="dxa"/>
            <w:noWrap/>
            <w:vAlign w:val="center"/>
          </w:tcPr>
          <w:p w14:paraId="699F5642" w14:textId="77777777" w:rsidR="00CC75BC" w:rsidRPr="00CB74DB" w:rsidRDefault="00CC75BC" w:rsidP="0046328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6 (10.4)</w:t>
            </w:r>
          </w:p>
        </w:tc>
        <w:tc>
          <w:tcPr>
            <w:tcW w:w="2430" w:type="dxa"/>
            <w:vAlign w:val="center"/>
          </w:tcPr>
          <w:p w14:paraId="20BD2374" w14:textId="77777777" w:rsidR="00CC75BC" w:rsidRPr="00CB74DB" w:rsidRDefault="00CC75BC" w:rsidP="0046328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64 (66.7)</w:t>
            </w:r>
          </w:p>
        </w:tc>
      </w:tr>
      <w:tr w:rsidR="00CC75BC" w:rsidRPr="00CB74DB" w14:paraId="499CD300" w14:textId="77777777" w:rsidTr="0046328A">
        <w:trPr>
          <w:trHeight w:val="20"/>
        </w:trPr>
        <w:tc>
          <w:tcPr>
            <w:tcW w:w="4585" w:type="dxa"/>
            <w:noWrap/>
            <w:vAlign w:val="center"/>
          </w:tcPr>
          <w:p w14:paraId="658F6121" w14:textId="77777777" w:rsidR="00CC75BC" w:rsidRPr="00CB74DB" w:rsidRDefault="00CC75BC" w:rsidP="0046328A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CB74DB">
              <w:rPr>
                <w:rFonts w:ascii="Times New Roman" w:hAnsi="Times New Roman" w:cs="Times New Roman"/>
                <w:color w:val="000000"/>
              </w:rPr>
              <w:t>Bhopal</w:t>
            </w:r>
          </w:p>
        </w:tc>
        <w:tc>
          <w:tcPr>
            <w:tcW w:w="2430" w:type="dxa"/>
            <w:noWrap/>
            <w:vAlign w:val="center"/>
          </w:tcPr>
          <w:p w14:paraId="488E29F2" w14:textId="77777777" w:rsidR="00CC75BC" w:rsidRPr="00CB74DB" w:rsidRDefault="00CC75BC" w:rsidP="0046328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2430" w:type="dxa"/>
            <w:vAlign w:val="center"/>
          </w:tcPr>
          <w:p w14:paraId="10EC0587" w14:textId="77777777" w:rsidR="00CC75BC" w:rsidRPr="00CB74DB" w:rsidRDefault="00CC75BC" w:rsidP="0046328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1 (60.3)</w:t>
            </w:r>
          </w:p>
        </w:tc>
      </w:tr>
      <w:tr w:rsidR="00CC75BC" w:rsidRPr="00CB74DB" w14:paraId="30D5E938" w14:textId="77777777" w:rsidTr="0046328A">
        <w:trPr>
          <w:trHeight w:val="20"/>
        </w:trPr>
        <w:tc>
          <w:tcPr>
            <w:tcW w:w="4585" w:type="dxa"/>
            <w:noWrap/>
            <w:vAlign w:val="center"/>
          </w:tcPr>
          <w:p w14:paraId="2057815E" w14:textId="77777777" w:rsidR="00CC75BC" w:rsidRPr="00CB74DB" w:rsidRDefault="00CC75BC" w:rsidP="0046328A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CB74DB">
              <w:rPr>
                <w:rFonts w:ascii="Times New Roman" w:hAnsi="Times New Roman" w:cs="Times New Roman"/>
                <w:color w:val="000000"/>
              </w:rPr>
              <w:t>Chennai</w:t>
            </w:r>
          </w:p>
        </w:tc>
        <w:tc>
          <w:tcPr>
            <w:tcW w:w="2430" w:type="dxa"/>
            <w:noWrap/>
            <w:vAlign w:val="center"/>
          </w:tcPr>
          <w:p w14:paraId="580AA8DF" w14:textId="77777777" w:rsidR="00CC75BC" w:rsidRPr="00CB74DB" w:rsidRDefault="00CC75BC" w:rsidP="0046328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 (3.6)</w:t>
            </w:r>
          </w:p>
        </w:tc>
        <w:tc>
          <w:tcPr>
            <w:tcW w:w="2430" w:type="dxa"/>
            <w:vAlign w:val="center"/>
          </w:tcPr>
          <w:p w14:paraId="2BFD55EB" w14:textId="77777777" w:rsidR="00CC75BC" w:rsidRPr="00CB74DB" w:rsidRDefault="00CC75BC" w:rsidP="0046328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8 (53.1)</w:t>
            </w:r>
          </w:p>
        </w:tc>
      </w:tr>
      <w:tr w:rsidR="00CC75BC" w:rsidRPr="00CB74DB" w14:paraId="69CDD281" w14:textId="77777777" w:rsidTr="0046328A">
        <w:trPr>
          <w:trHeight w:val="20"/>
        </w:trPr>
        <w:tc>
          <w:tcPr>
            <w:tcW w:w="4585" w:type="dxa"/>
            <w:noWrap/>
            <w:vAlign w:val="center"/>
          </w:tcPr>
          <w:p w14:paraId="1960E2D0" w14:textId="77777777" w:rsidR="00CC75BC" w:rsidRPr="00CB74DB" w:rsidRDefault="00CC75BC" w:rsidP="004632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B74DB">
              <w:rPr>
                <w:rFonts w:ascii="Times New Roman" w:hAnsi="Times New Roman" w:cs="Times New Roman"/>
                <w:color w:val="000000"/>
              </w:rPr>
              <w:t>Coimbatore</w:t>
            </w:r>
          </w:p>
        </w:tc>
        <w:tc>
          <w:tcPr>
            <w:tcW w:w="2430" w:type="dxa"/>
            <w:noWrap/>
            <w:vAlign w:val="center"/>
          </w:tcPr>
          <w:p w14:paraId="34E9F465" w14:textId="77777777" w:rsidR="00CC75BC" w:rsidRPr="00CB74DB" w:rsidRDefault="00CC75BC" w:rsidP="0046328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0 (32.6)</w:t>
            </w:r>
          </w:p>
        </w:tc>
        <w:tc>
          <w:tcPr>
            <w:tcW w:w="2430" w:type="dxa"/>
            <w:vAlign w:val="center"/>
          </w:tcPr>
          <w:p w14:paraId="0E518E54" w14:textId="77777777" w:rsidR="00CC75BC" w:rsidRPr="00CB74DB" w:rsidRDefault="00CC75BC" w:rsidP="0046328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9 (57.4)</w:t>
            </w:r>
          </w:p>
        </w:tc>
      </w:tr>
      <w:tr w:rsidR="00CC75BC" w:rsidRPr="00CB74DB" w14:paraId="7C2FF0A4" w14:textId="77777777" w:rsidTr="0046328A">
        <w:trPr>
          <w:trHeight w:val="20"/>
        </w:trPr>
        <w:tc>
          <w:tcPr>
            <w:tcW w:w="4585" w:type="dxa"/>
            <w:noWrap/>
            <w:vAlign w:val="center"/>
          </w:tcPr>
          <w:p w14:paraId="18117C3A" w14:textId="77777777" w:rsidR="00CC75BC" w:rsidRPr="00CB74DB" w:rsidRDefault="00CC75BC" w:rsidP="004632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B74DB">
              <w:rPr>
                <w:rFonts w:ascii="Times New Roman" w:hAnsi="Times New Roman" w:cs="Times New Roman"/>
                <w:color w:val="000000"/>
              </w:rPr>
              <w:t>Delhi</w:t>
            </w:r>
          </w:p>
        </w:tc>
        <w:tc>
          <w:tcPr>
            <w:tcW w:w="2430" w:type="dxa"/>
            <w:noWrap/>
            <w:vAlign w:val="center"/>
          </w:tcPr>
          <w:p w14:paraId="71D77CFB" w14:textId="77777777" w:rsidR="00CC75BC" w:rsidRPr="00CB74DB" w:rsidRDefault="00CC75BC" w:rsidP="0046328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 (2.1)</w:t>
            </w:r>
          </w:p>
        </w:tc>
        <w:tc>
          <w:tcPr>
            <w:tcW w:w="2430" w:type="dxa"/>
            <w:vAlign w:val="center"/>
          </w:tcPr>
          <w:p w14:paraId="72E2A70F" w14:textId="77777777" w:rsidR="00CC75BC" w:rsidRPr="00CB74DB" w:rsidRDefault="00CC75BC" w:rsidP="0046328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20 (73.4)</w:t>
            </w:r>
          </w:p>
        </w:tc>
      </w:tr>
      <w:tr w:rsidR="00CC75BC" w:rsidRPr="00CB74DB" w14:paraId="1F1219A8" w14:textId="77777777" w:rsidTr="0046328A">
        <w:trPr>
          <w:trHeight w:val="20"/>
        </w:trPr>
        <w:tc>
          <w:tcPr>
            <w:tcW w:w="4585" w:type="dxa"/>
            <w:noWrap/>
            <w:vAlign w:val="center"/>
          </w:tcPr>
          <w:p w14:paraId="562FD011" w14:textId="77777777" w:rsidR="00CC75BC" w:rsidRPr="00CB74DB" w:rsidRDefault="00CC75BC" w:rsidP="004632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B74DB">
              <w:rPr>
                <w:rFonts w:ascii="Times New Roman" w:hAnsi="Times New Roman" w:cs="Times New Roman"/>
                <w:color w:val="000000"/>
              </w:rPr>
              <w:t>Hyderabad</w:t>
            </w:r>
          </w:p>
        </w:tc>
        <w:tc>
          <w:tcPr>
            <w:tcW w:w="2430" w:type="dxa"/>
            <w:noWrap/>
            <w:vAlign w:val="center"/>
          </w:tcPr>
          <w:p w14:paraId="034E0C33" w14:textId="77777777" w:rsidR="00CC75BC" w:rsidRPr="00CB74DB" w:rsidRDefault="00CC75BC" w:rsidP="0046328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 (2.0)</w:t>
            </w:r>
          </w:p>
        </w:tc>
        <w:tc>
          <w:tcPr>
            <w:tcW w:w="2430" w:type="dxa"/>
            <w:vAlign w:val="center"/>
          </w:tcPr>
          <w:p w14:paraId="6436A2D8" w14:textId="77777777" w:rsidR="00CC75BC" w:rsidRPr="00CB74DB" w:rsidRDefault="00CC75BC" w:rsidP="0046328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2 (50.1)</w:t>
            </w:r>
          </w:p>
        </w:tc>
      </w:tr>
      <w:tr w:rsidR="00CC75BC" w:rsidRPr="00CB74DB" w14:paraId="1AE9AA9C" w14:textId="77777777" w:rsidTr="0046328A">
        <w:trPr>
          <w:trHeight w:val="20"/>
        </w:trPr>
        <w:tc>
          <w:tcPr>
            <w:tcW w:w="4585" w:type="dxa"/>
            <w:noWrap/>
            <w:vAlign w:val="center"/>
          </w:tcPr>
          <w:p w14:paraId="146EFCB4" w14:textId="77777777" w:rsidR="00CC75BC" w:rsidRPr="00CB74DB" w:rsidRDefault="00CC75BC" w:rsidP="004632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B74DB">
              <w:rPr>
                <w:rFonts w:ascii="Times New Roman" w:hAnsi="Times New Roman" w:cs="Times New Roman"/>
                <w:color w:val="000000"/>
              </w:rPr>
              <w:t>Madurai</w:t>
            </w:r>
          </w:p>
        </w:tc>
        <w:tc>
          <w:tcPr>
            <w:tcW w:w="2430" w:type="dxa"/>
            <w:noWrap/>
            <w:vAlign w:val="center"/>
          </w:tcPr>
          <w:p w14:paraId="00E1417D" w14:textId="77777777" w:rsidR="00CC75BC" w:rsidRPr="00CB74DB" w:rsidRDefault="00CC75BC" w:rsidP="0046328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 (1.2)</w:t>
            </w:r>
          </w:p>
        </w:tc>
        <w:tc>
          <w:tcPr>
            <w:tcW w:w="2430" w:type="dxa"/>
            <w:vAlign w:val="center"/>
          </w:tcPr>
          <w:p w14:paraId="5C99FF72" w14:textId="77777777" w:rsidR="00CC75BC" w:rsidRPr="00CB74DB" w:rsidRDefault="00CC75BC" w:rsidP="0046328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9 (45.7)</w:t>
            </w:r>
          </w:p>
        </w:tc>
      </w:tr>
      <w:tr w:rsidR="00CC75BC" w:rsidRPr="00CB74DB" w14:paraId="764A36B5" w14:textId="77777777" w:rsidTr="0046328A">
        <w:trPr>
          <w:trHeight w:val="20"/>
        </w:trPr>
        <w:tc>
          <w:tcPr>
            <w:tcW w:w="4585" w:type="dxa"/>
            <w:noWrap/>
            <w:vAlign w:val="center"/>
          </w:tcPr>
          <w:p w14:paraId="1142DAB9" w14:textId="77777777" w:rsidR="00CC75BC" w:rsidRPr="00CB74DB" w:rsidRDefault="00CC75BC" w:rsidP="004632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B74DB">
              <w:rPr>
                <w:rFonts w:ascii="Times New Roman" w:hAnsi="Times New Roman" w:cs="Times New Roman"/>
                <w:color w:val="000000"/>
              </w:rPr>
              <w:t>Vijayawada</w:t>
            </w:r>
          </w:p>
        </w:tc>
        <w:tc>
          <w:tcPr>
            <w:tcW w:w="2430" w:type="dxa"/>
            <w:noWrap/>
            <w:vAlign w:val="center"/>
          </w:tcPr>
          <w:p w14:paraId="4CCD9996" w14:textId="77777777" w:rsidR="00CC75BC" w:rsidRPr="00CB74DB" w:rsidRDefault="00CC75BC" w:rsidP="0046328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8 (10.2)</w:t>
            </w:r>
          </w:p>
        </w:tc>
        <w:tc>
          <w:tcPr>
            <w:tcW w:w="2430" w:type="dxa"/>
            <w:vAlign w:val="center"/>
          </w:tcPr>
          <w:p w14:paraId="0689FA0B" w14:textId="77777777" w:rsidR="00CC75BC" w:rsidRPr="00CB74DB" w:rsidRDefault="00CC75BC" w:rsidP="0046328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3 (55.3)</w:t>
            </w:r>
          </w:p>
        </w:tc>
      </w:tr>
      <w:tr w:rsidR="00CC75BC" w:rsidRPr="00CB74DB" w14:paraId="703DACD4" w14:textId="77777777" w:rsidTr="0046328A">
        <w:trPr>
          <w:trHeight w:val="20"/>
        </w:trPr>
        <w:tc>
          <w:tcPr>
            <w:tcW w:w="4585" w:type="dxa"/>
            <w:noWrap/>
            <w:vAlign w:val="center"/>
          </w:tcPr>
          <w:p w14:paraId="1821BF3C" w14:textId="77777777" w:rsidR="00CC75BC" w:rsidRPr="00CB74DB" w:rsidRDefault="00CC75BC" w:rsidP="0046328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B5E20">
              <w:rPr>
                <w:rFonts w:ascii="Times New Roman" w:hAnsi="Times New Roman" w:cs="Times New Roman"/>
              </w:rPr>
              <w:t>Vishakhapatnam</w:t>
            </w:r>
          </w:p>
        </w:tc>
        <w:tc>
          <w:tcPr>
            <w:tcW w:w="2430" w:type="dxa"/>
            <w:noWrap/>
            <w:vAlign w:val="center"/>
          </w:tcPr>
          <w:p w14:paraId="61B20F7A" w14:textId="77777777" w:rsidR="00CC75BC" w:rsidRPr="00CB74DB" w:rsidRDefault="00CC75BC" w:rsidP="0046328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2430" w:type="dxa"/>
            <w:vAlign w:val="center"/>
          </w:tcPr>
          <w:p w14:paraId="07089B62" w14:textId="77777777" w:rsidR="00CC75BC" w:rsidRPr="00CB74DB" w:rsidRDefault="00CC75BC" w:rsidP="0046328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46 (94.4)</w:t>
            </w:r>
          </w:p>
        </w:tc>
      </w:tr>
    </w:tbl>
    <w:p w14:paraId="091C43FE" w14:textId="77777777" w:rsidR="00CC75BC" w:rsidRPr="0065054B" w:rsidRDefault="00CC75BC" w:rsidP="00CC75BC">
      <w:pPr>
        <w:rPr>
          <w:rFonts w:ascii="Times New Roman" w:hAnsi="Times New Roman" w:cs="Times New Roman"/>
          <w:sz w:val="20"/>
          <w:szCs w:val="20"/>
        </w:rPr>
      </w:pPr>
    </w:p>
    <w:p w14:paraId="1C692E3C" w14:textId="77777777" w:rsidR="00CC75BC" w:rsidRDefault="00CC75BC" w:rsidP="00CC75BC">
      <w:pPr>
        <w:contextualSpacing/>
        <w:rPr>
          <w:rFonts w:ascii="Times New Roman" w:hAnsi="Times New Roman" w:cs="Times New Roman"/>
          <w:b/>
        </w:rPr>
      </w:pPr>
    </w:p>
    <w:p w14:paraId="76461A08" w14:textId="77777777" w:rsidR="0098372E" w:rsidRDefault="0098372E"/>
    <w:sectPr w:rsidR="009837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5BC"/>
    <w:rsid w:val="00732CF8"/>
    <w:rsid w:val="00775D98"/>
    <w:rsid w:val="0098372E"/>
    <w:rsid w:val="00CB68E2"/>
    <w:rsid w:val="00CC75BC"/>
    <w:rsid w:val="00D91839"/>
    <w:rsid w:val="00E03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DAA508"/>
  <w15:chartTrackingRefBased/>
  <w15:docId w15:val="{84EF5BB6-8EB5-47E0-BDA5-F2D5768C3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75BC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CC75BC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4</Characters>
  <Application>Microsoft Office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Manley</dc:creator>
  <cp:keywords/>
  <dc:description/>
  <cp:lastModifiedBy>chn off27</cp:lastModifiedBy>
  <cp:revision>2</cp:revision>
  <dcterms:created xsi:type="dcterms:W3CDTF">2020-12-30T22:30:00Z</dcterms:created>
  <dcterms:modified xsi:type="dcterms:W3CDTF">2021-02-18T08:27:00Z</dcterms:modified>
</cp:coreProperties>
</file>